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00EE5" w14:textId="5BFFDE67" w:rsidR="000E2153" w:rsidRDefault="000E2153" w:rsidP="000E2153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="00B23471">
        <w:t xml:space="preserve"> - </w:t>
      </w:r>
      <w:r>
        <w:t>Search Str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A86E59" w:rsidRPr="00C02D75" w14:paraId="71EFA84F" w14:textId="77777777" w:rsidTr="00A86E59">
        <w:trPr>
          <w:trHeight w:val="1596"/>
        </w:trPr>
        <w:tc>
          <w:tcPr>
            <w:tcW w:w="2263" w:type="dxa"/>
          </w:tcPr>
          <w:p w14:paraId="71346DD0" w14:textId="6FA9EDF6" w:rsidR="00A86E59" w:rsidRPr="00C02D75" w:rsidRDefault="00A86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087" w:type="dxa"/>
          </w:tcPr>
          <w:p w14:paraId="0365C2D2" w14:textId="47D21C85" w:rsidR="00A86E59" w:rsidRPr="00C02D75" w:rsidRDefault="00A86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ing</w:t>
            </w:r>
          </w:p>
        </w:tc>
      </w:tr>
      <w:tr w:rsidR="00A86E59" w:rsidRPr="00C02D75" w14:paraId="0A0B3F53" w14:textId="77777777" w:rsidTr="00A86E59">
        <w:trPr>
          <w:trHeight w:val="1596"/>
        </w:trPr>
        <w:tc>
          <w:tcPr>
            <w:tcW w:w="2263" w:type="dxa"/>
          </w:tcPr>
          <w:p w14:paraId="1218DD7B" w14:textId="780FCE5E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(Medline)</w:t>
            </w:r>
          </w:p>
        </w:tc>
        <w:tc>
          <w:tcPr>
            <w:tcW w:w="7087" w:type="dxa"/>
          </w:tcPr>
          <w:p w14:paraId="5EF5780C" w14:textId="51BE5C56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("Glycogen Storage Disease"[Mesh] OR "glycogen storage disease*"[Title/Abstract] OR GSD[Title/Abstract] OR "von Gierke"[Title/Abstract] OR "Pompe"[Title/Abstract] OR "Cori"[Title/Abstract] OR "Forbes"[Title/Abstract] OR "Andersen"[Title/Abstract] OR "McArdle"[Title/Abstract] OR "Hers"[Title/Abstract] OR "Tarui"[Title/Abstract] OR "Lewis"[Title/Abstract]) AND ("Continuous Glucose Monitoring"[Mesh] OR "Blood Glucose Self-Monitoring"[Mesh] OR CGM[Title/Abstract] OR "continuous glucose monitor*"[Title/Abstract] OR "flash glucose monitor*"[Title/Abstract] OR "intermittently scanned glucose monitor*"[Title/Abstract] OR FGM[Title/Abstract] OR "glucose sensor*"[Title/Abstract])</w:t>
            </w:r>
          </w:p>
        </w:tc>
      </w:tr>
      <w:tr w:rsidR="00A86E59" w:rsidRPr="00C02D75" w14:paraId="2A7EFDA4" w14:textId="77777777" w:rsidTr="00A86E59">
        <w:trPr>
          <w:trHeight w:val="1680"/>
        </w:trPr>
        <w:tc>
          <w:tcPr>
            <w:tcW w:w="2263" w:type="dxa"/>
          </w:tcPr>
          <w:p w14:paraId="6C891A42" w14:textId="3D7F34CA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Embase (Elsevier)</w:t>
            </w:r>
          </w:p>
        </w:tc>
        <w:tc>
          <w:tcPr>
            <w:tcW w:w="7087" w:type="dxa"/>
          </w:tcPr>
          <w:p w14:paraId="62C13E46" w14:textId="0B460143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('glycogen storage disease'/exp OR 'glycogen storage disease*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gsd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von 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gierke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pompe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cori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forbes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andersen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mcardle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hers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arui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lewis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) AND ('continuous glucose monitoring'/exp OR 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cgm: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continuous glucose monitor*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flash glucose monitor*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intermittently scanned glucose monitor*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fgm: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 xml:space="preserve"> OR 'glucose sensor*':</w:t>
            </w:r>
            <w:proofErr w:type="spell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86E59" w:rsidRPr="00C02D75" w14:paraId="742BCD8A" w14:textId="77777777" w:rsidTr="00A86E59">
        <w:trPr>
          <w:trHeight w:val="1596"/>
        </w:trPr>
        <w:tc>
          <w:tcPr>
            <w:tcW w:w="2263" w:type="dxa"/>
          </w:tcPr>
          <w:p w14:paraId="64D539DE" w14:textId="3287DDF1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Scopus (Elsevier)</w:t>
            </w:r>
          </w:p>
        </w:tc>
        <w:tc>
          <w:tcPr>
            <w:tcW w:w="7087" w:type="dxa"/>
          </w:tcPr>
          <w:p w14:paraId="6319E9D0" w14:textId="17290150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( TITLE-ABS-KEY ( "glycogen storage disease*" ) OR TITLE-ABS-KEY ( GSD* ) OR TITLE-ABS-KEY ( "von Gierke" ) OR TITLE-ABS-KEY ( "Pompe" ) OR TITLE-ABS-KEY ( "Cori" ) OR TITLE-ABS-KEY ( "Forbes" ) OR TITLE-ABS-KEY ( "Andersen" ) OR TITLE-ABS-KEY ( "McArdle" ) OR TITLE-ABS-KEY ( "Hers" ) OR TITLE-ABS-KEY ( "Tarui" ) OR TITLE-ABS-KEY ( "Lewis" ) ) AND ( TITLE-ABS-KEY ( CGM ) OR TITLE-ABS-KEY ( "continuous glucose monitor*" ) OR TITLE-ABS-KEY ( "flash glucose monitor*" ) OR TITLE-ABS-KEY ( "intermittently scanned glucose monitor*" ) OR TITLE-ABS-KEY ( FGM ) OR TITLE-ABS-KEY ( "glucose sensor*" ) )</w:t>
            </w:r>
          </w:p>
        </w:tc>
      </w:tr>
      <w:tr w:rsidR="00A86E59" w:rsidRPr="00C02D75" w14:paraId="09DED695" w14:textId="77777777" w:rsidTr="00A86E59">
        <w:trPr>
          <w:trHeight w:val="1596"/>
        </w:trPr>
        <w:tc>
          <w:tcPr>
            <w:tcW w:w="2263" w:type="dxa"/>
          </w:tcPr>
          <w:p w14:paraId="4F79266F" w14:textId="549A6C47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Web of Science (Clarivate Analytics)</w:t>
            </w:r>
          </w:p>
        </w:tc>
        <w:tc>
          <w:tcPr>
            <w:tcW w:w="7087" w:type="dxa"/>
          </w:tcPr>
          <w:p w14:paraId="75C4618A" w14:textId="10EFA45C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"glycogen storage disease*" OR GSD* OR "von Gierke" OR "Pompe" OR "Cori" OR "Forbes" OR "Andersen" OR "McArdle" OR "Hers" OR "Tarui" OR "Lewis") AND TS</w:t>
            </w:r>
            <w:proofErr w:type="gramStart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CGM OR "continuous glucose monitor*" OR "flash glucose monitor*" OR "intermittently scanned glucose monitor*" OR FGM OR "glucose sensor*")</w:t>
            </w:r>
          </w:p>
        </w:tc>
      </w:tr>
      <w:tr w:rsidR="00A86E59" w:rsidRPr="00C02D75" w14:paraId="7A3F0FE4" w14:textId="77777777" w:rsidTr="00A86E59">
        <w:trPr>
          <w:trHeight w:val="1596"/>
        </w:trPr>
        <w:tc>
          <w:tcPr>
            <w:tcW w:w="2263" w:type="dxa"/>
          </w:tcPr>
          <w:p w14:paraId="44DAD7E3" w14:textId="1D3E5534" w:rsidR="00A86E59" w:rsidRPr="00C02D75" w:rsidRDefault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Cochrane Library (Wiley)</w:t>
            </w:r>
          </w:p>
        </w:tc>
        <w:tc>
          <w:tcPr>
            <w:tcW w:w="7087" w:type="dxa"/>
          </w:tcPr>
          <w:p w14:paraId="0B07F875" w14:textId="77777777" w:rsidR="00A86E59" w:rsidRPr="00C02D75" w:rsidRDefault="00A86E59" w:rsidP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#1 ("glycogen storage disease") OR (glycogen NEXT storage NEXT disease*) OR GSD* OR "von Gierke" OR "Pompe" OR "Cori" OR "Forbes" OR "Andersen" OR "McArdle" OR "Hers" OR "Tarui" OR "Lewis"</w:t>
            </w:r>
          </w:p>
          <w:p w14:paraId="4BD3576D" w14:textId="77777777" w:rsidR="00A86E59" w:rsidRPr="00C02D75" w:rsidRDefault="00A86E59" w:rsidP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#2 CGM OR (continuous NEXT glucose NEXT monitor*) OR (flash NEXT glucose NEXT monitor*) OR (intermittently NEXT scanned NEXT glucose NEXT monitor*) OR FGM OR (glucose NEXT sensor*)</w:t>
            </w:r>
          </w:p>
          <w:p w14:paraId="1A98FD6D" w14:textId="05CDCFE9" w:rsidR="00A86E59" w:rsidRPr="00C02D75" w:rsidRDefault="00A86E59" w:rsidP="00A86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D75">
              <w:rPr>
                <w:rFonts w:ascii="Times New Roman" w:hAnsi="Times New Roman" w:cs="Times New Roman"/>
                <w:sz w:val="20"/>
                <w:szCs w:val="20"/>
              </w:rPr>
              <w:t>#3 #1 AND #2</w:t>
            </w:r>
          </w:p>
        </w:tc>
      </w:tr>
    </w:tbl>
    <w:p w14:paraId="1FC389B7" w14:textId="77777777" w:rsidR="001712E0" w:rsidRDefault="001712E0"/>
    <w:sectPr w:rsidR="00171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E59"/>
    <w:rsid w:val="000E2153"/>
    <w:rsid w:val="00125032"/>
    <w:rsid w:val="001712E0"/>
    <w:rsid w:val="00A51102"/>
    <w:rsid w:val="00A86E59"/>
    <w:rsid w:val="00B01073"/>
    <w:rsid w:val="00B16AEB"/>
    <w:rsid w:val="00B23471"/>
    <w:rsid w:val="00B27E68"/>
    <w:rsid w:val="00BC5D9A"/>
    <w:rsid w:val="00C02D75"/>
    <w:rsid w:val="00E1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49E1C76"/>
  <w15:chartTrackingRefBased/>
  <w15:docId w15:val="{630E3BBB-7BA8-49D2-8174-CA3D1AEB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E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E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E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E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E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E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E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E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E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E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E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E5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86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21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8790A-E5C4-4A41-9450-EE22AB6C2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ra Akbari</dc:creator>
  <cp:keywords/>
  <dc:description/>
  <cp:lastModifiedBy>Kasra Akbari</cp:lastModifiedBy>
  <cp:revision>6</cp:revision>
  <dcterms:created xsi:type="dcterms:W3CDTF">2026-02-08T05:54:00Z</dcterms:created>
  <dcterms:modified xsi:type="dcterms:W3CDTF">2026-02-08T07:01:00Z</dcterms:modified>
</cp:coreProperties>
</file>